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ind w:firstLine="720"/>
        <w:rPr/>
      </w:pPr>
      <w:r>
        <w:rPr>
          <w:b/>
          <w:sz w:val="20"/>
          <w:szCs w:val="20"/>
        </w:rPr>
        <w:t>Table S3   Oligonucleotide primers used in expression analysis by real-time PCR</w:t>
      </w:r>
    </w:p>
    <w:p>
      <w:pPr>
        <w:pStyle w:val="Normal"/>
        <w:widowControl w:val="false"/>
        <w:ind w:firstLine="720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91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40"/>
        <w:gridCol w:w="2520"/>
        <w:gridCol w:w="2520"/>
        <w:gridCol w:w="1260"/>
      </w:tblGrid>
      <w:tr>
        <w:trPr/>
        <w:tc>
          <w:tcPr>
            <w:tcW w:w="145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ID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25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orward primer </w:t>
            </w:r>
            <w:r>
              <w:rPr>
                <w:sz w:val="18"/>
                <w:szCs w:val="18"/>
              </w:rPr>
              <w:t>(5’ to 3’)</w:t>
            </w:r>
          </w:p>
        </w:tc>
        <w:tc>
          <w:tcPr>
            <w:tcW w:w="252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verse primer </w:t>
            </w:r>
            <w:r>
              <w:rPr>
                <w:sz w:val="18"/>
                <w:szCs w:val="18"/>
              </w:rPr>
              <w:t>(5’ to 3’)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ength </w:t>
            </w:r>
            <w:r>
              <w:rPr>
                <w:sz w:val="18"/>
                <w:szCs w:val="18"/>
              </w:rPr>
              <w:t>(bp)</w:t>
            </w:r>
          </w:p>
        </w:tc>
      </w:tr>
    </w:tbl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2789</w:t>
        <w:tab/>
        <w:t>PGRP-LA</w:t>
        <w:tab/>
        <w:t>TGCGACTCCAAGACTTCCTT</w:t>
        <w:tab/>
        <w:t>TCGGGGTAACAGTGTGTGAA</w:t>
        <w:tab/>
        <w:t>137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0508</w:t>
        <w:tab/>
        <w:t>PGRP-LE</w:t>
        <w:tab/>
        <w:t>GCCAAGGAGTTGATTCGGTA</w:t>
        <w:tab/>
        <w:t>CACCGTTCCCAACTCTTGAT</w:t>
        <w:tab/>
        <w:t>137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0611</w:t>
        <w:tab/>
        <w:t>PGRP-SA</w:t>
        <w:tab/>
        <w:t>TCGTGAGTCGCACTAGATGG</w:t>
        <w:tab/>
        <w:t>CTTCCTCAGTGCTGCAAGTG</w:t>
        <w:tab/>
        <w:t>117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3620</w:t>
        <w:tab/>
        <w:t>PGRP-SB</w:t>
        <w:tab/>
        <w:t>GTCTAAGTCTCCAGGCGTGC</w:t>
        <w:tab/>
        <w:t>TTGTAACCGATGTCTTGCCA</w:t>
        <w:tab/>
        <w:t>88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/>
      </w:pPr>
      <w:r>
        <w:rPr>
          <w:sz w:val="16"/>
          <w:szCs w:val="16"/>
        </w:rPr>
        <w:t>GLEAN_02295</w:t>
        <w:tab/>
        <w:t>GNBP1</w:t>
        <w:tab/>
        <w:t>GCTCGTATTCGCACTGTCAA</w:t>
        <w:tab/>
        <w:t>AGGCCAACCGGAGTAAAGAT</w:t>
        <w:tab/>
        <w:t>135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/>
      </w:pPr>
      <w:r>
        <w:rPr>
          <w:sz w:val="16"/>
          <w:szCs w:val="16"/>
        </w:rPr>
        <w:t>GLEAN_03991</w:t>
        <w:tab/>
        <w:t>GNBP3</w:t>
        <w:tab/>
        <w:t>CTGTAAAGCAAGCGCAACAA</w:t>
        <w:tab/>
        <w:t>CGGTTCCACAACTCTGGTTT</w:t>
        <w:tab/>
        <w:t>102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4053</w:t>
        <w:tab/>
        <w:t>CTL7</w:t>
        <w:tab/>
        <w:t>GTGTCCGGAAGTCCACAACT</w:t>
        <w:tab/>
        <w:t>TCTGAGACAAGTTGCGTTCG</w:t>
        <w:tab/>
        <w:t>112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7619</w:t>
        <w:tab/>
        <w:t>GALE1</w:t>
        <w:tab/>
        <w:t>GCAAAACAAAACCGAATCGT</w:t>
        <w:tab/>
        <w:t>ACTCCGGTGACATAAATCGC</w:t>
        <w:tab/>
        <w:t>99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1871</w:t>
        <w:tab/>
        <w:t>GALE2</w:t>
        <w:tab/>
        <w:t>AACACCTCTATGCCAATGCC</w:t>
        <w:tab/>
        <w:t>TTATGGTGGTGGTGGTGATG</w:t>
        <w:tab/>
        <w:t>131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/>
      </w:pPr>
      <w:r>
        <w:rPr>
          <w:sz w:val="16"/>
          <w:szCs w:val="16"/>
        </w:rPr>
        <w:t>GLEAN_09667</w:t>
        <w:tab/>
        <w:t>TEP-C</w:t>
        <w:tab/>
        <w:t>TACACAGGACCTATTCCGCC</w:t>
        <w:tab/>
        <w:t>AGAGCCACGTCTCTGGAAAA</w:t>
        <w:tab/>
        <w:t>118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0247</w:t>
        <w:tab/>
        <w:t>cSPH2</w:t>
        <w:tab/>
        <w:t>ACTACATCGACGTGTGCTGC</w:t>
        <w:tab/>
        <w:t>GTTTTCCGTGTTTCCGGTTA</w:t>
        <w:tab/>
        <w:t>140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5976</w:t>
        <w:tab/>
        <w:t>cSP66</w:t>
        <w:tab/>
        <w:t>ACCCATCTGTTGAGAGCCAC</w:t>
        <w:tab/>
        <w:t>TTAAGGTTGTGGGAGCCTTG</w:t>
        <w:tab/>
        <w:t>131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3277</w:t>
        <w:tab/>
        <w:t>cSP136</w:t>
        <w:tab/>
        <w:t>CGATCCGAATGACGTAAACC</w:t>
        <w:tab/>
        <w:t>AGCAGATGGGTCGGACATAG</w:t>
        <w:tab/>
        <w:t>92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3389</w:t>
        <w:tab/>
        <w:t>sepin29</w:t>
        <w:tab/>
        <w:t>TGCAATTGAGGTGGAAATGA</w:t>
        <w:tab/>
        <w:t>CCTATGCCGTCTTTGGGTAA</w:t>
        <w:tab/>
        <w:t>141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4237</w:t>
        <w:tab/>
        <w:t>sepin30</w:t>
        <w:tab/>
        <w:t>GCCACGTTTTACCGTCAAGT</w:t>
        <w:tab/>
        <w:t>CAAATAGTGGGGGAACATGC</w:t>
        <w:tab/>
        <w:t>118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0520</w:t>
        <w:tab/>
        <w:t>spätzle1</w:t>
        <w:tab/>
        <w:t>TGATTGTCAATGTGGAGGGA</w:t>
        <w:tab/>
        <w:t>TAGGAGGTGTACCCTGTCGG</w:t>
        <w:tab/>
        <w:t>106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0176</w:t>
        <w:tab/>
        <w:t>Toll1</w:t>
        <w:tab/>
        <w:t>GATTGGGTACCGGGTGAAAT</w:t>
        <w:tab/>
        <w:t>GGCCCAAACACTTTGAAGAA</w:t>
        <w:tab/>
        <w:t>108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4452</w:t>
        <w:tab/>
        <w:t>Toll2</w:t>
        <w:tab/>
        <w:t>CCGTCGTTTTGGCTGATAAT</w:t>
        <w:tab/>
        <w:t>TCCAGTTCGCGAGCTTTATT</w:t>
        <w:tab/>
        <w:t>129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4438</w:t>
        <w:tab/>
        <w:t>Toll3</w:t>
        <w:tab/>
        <w:t>GGCTTACAAGAGCTGCAACC</w:t>
        <w:tab/>
        <w:t>GATAAAGCGTCTTTGGCGTC</w:t>
        <w:tab/>
        <w:t>128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4439</w:t>
        <w:tab/>
        <w:t>Toll4</w:t>
        <w:tab/>
        <w:t>CCGTCCTTATAGTCCTGGCA</w:t>
        <w:tab/>
        <w:t>TTTGTCCTTGTCGAGCTCCT</w:t>
        <w:tab/>
        <w:t>146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0851</w:t>
        <w:tab/>
        <w:t>IMD</w:t>
        <w:tab/>
        <w:t>CCTCCAAGGGATGAAGTCAA</w:t>
        <w:tab/>
        <w:t>TTGATCACACTGGCAAAAGC</w:t>
        <w:tab/>
        <w:t>137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0325</w:t>
        <w:tab/>
        <w:t>proPO1</w:t>
        <w:tab/>
        <w:t>ATTGTCGATAAAAATCGCCG</w:t>
        <w:tab/>
        <w:t>GGGAAATAGGCTTCAGGGAG</w:t>
        <w:tab/>
        <w:t>149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/>
      </w:pPr>
      <w:r>
        <w:rPr>
          <w:sz w:val="16"/>
          <w:szCs w:val="16"/>
        </w:rPr>
        <w:t>GLEAN_14907</w:t>
        <w:tab/>
        <w:t>proPO2/3</w:t>
        <w:tab/>
        <w:t>TCCCCAACGACTACCTCAAC</w:t>
        <w:tab/>
        <w:t>TCCAATTCGAGGATTTCACC</w:t>
        <w:tab/>
        <w:t>136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0349</w:t>
        <w:tab/>
        <w:t>lysozyme1</w:t>
        <w:tab/>
        <w:t>TAACCGATGACATTGCGTGT</w:t>
        <w:tab/>
        <w:t>ACACAGCCCAGGCATTAAAC</w:t>
        <w:tab/>
        <w:t>84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0350</w:t>
        <w:tab/>
        <w:t>lysozyme2</w:t>
        <w:tab/>
        <w:t>CGCATTACAACACTGCTGCT</w:t>
        <w:tab/>
        <w:t>CGTCCCGAATGTCGTTATCT</w:t>
        <w:tab/>
        <w:t>150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0351</w:t>
        <w:tab/>
        <w:t>lysozyme3</w:t>
        <w:tab/>
        <w:t>TCCTCTTCGTTTCGCTTTGT</w:t>
        <w:tab/>
        <w:t>ACATCCATGTTGCCAGTTGA</w:t>
        <w:tab/>
        <w:t>123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0352</w:t>
        <w:tab/>
        <w:t>lysozyme4</w:t>
        <w:tab/>
        <w:t>TGCTATTTTCGCCTTTGCTT</w:t>
        <w:tab/>
        <w:t>TCGGTGTTAAAAGCGGATTC</w:t>
        <w:tab/>
        <w:t>150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7738</w:t>
        <w:tab/>
        <w:t>attacin2</w:t>
        <w:tab/>
        <w:t>CGTAATTTTTGCACTCGCCT</w:t>
        <w:tab/>
        <w:t>TGTAGTTTGAGGATTCCGGG</w:t>
        <w:tab/>
        <w:t>105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0500</w:t>
        <w:tab/>
        <w:t>cecropin3</w:t>
        <w:tab/>
        <w:t>GCTGTTCCCGTGGTTAAAAA</w:t>
        <w:tab/>
        <w:t>ACTGGAGGCGCATACTGAAT</w:t>
        <w:tab/>
        <w:t>128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6250</w:t>
        <w:tab/>
        <w:t>defensin1</w:t>
        <w:tab/>
        <w:t>TAATTGCCCTTTTCTGCGTC</w:t>
        <w:tab/>
        <w:t>ACAAGTGAAGCGTTTGACCC</w:t>
        <w:tab/>
        <w:t>80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0517</w:t>
        <w:tab/>
        <w:t>defensin2</w:t>
        <w:tab/>
        <w:t>TGTCGCTCTAGTTGCCCTTT</w:t>
        <w:tab/>
        <w:t>GTTTAGCTTGACGGAGACGC</w:t>
        <w:tab/>
        <w:t>139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12469</w:t>
        <w:tab/>
        <w:t>defensin3</w:t>
        <w:tab/>
        <w:t>TGTCACACTAGTGATGGGGC</w:t>
        <w:tab/>
        <w:t>ATCATTCTTTTGGTGTCCCG</w:t>
        <w:tab/>
        <w:t>117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/>
      </w:pPr>
      <w:r>
        <w:rPr>
          <w:sz w:val="16"/>
          <w:szCs w:val="16"/>
        </w:rPr>
        <w:t>defensin4</w:t>
        <w:tab/>
        <w:t>defensin4</w:t>
        <w:tab/>
        <w:t>CCATCCGAAAAGCGAAATTA</w:t>
        <w:tab/>
        <w:t>ACATCATGCGTTTGGTATCG</w:t>
        <w:tab/>
        <w:t>83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ind w:left="95" w:hanging="0"/>
        <w:rPr>
          <w:sz w:val="16"/>
          <w:szCs w:val="16"/>
        </w:rPr>
      </w:pPr>
      <w:r>
        <w:rPr>
          <w:sz w:val="16"/>
          <w:szCs w:val="16"/>
        </w:rPr>
        <w:t>GLEAN_05093</w:t>
        <w:tab/>
        <w:t>coleoptericin1</w:t>
        <w:tab/>
        <w:t>TTTGGCACTTTTTGCACTTG</w:t>
        <w:tab/>
        <w:t>GGGATGTCCTGTTCTACGGA</w:t>
        <w:tab/>
        <w:t>120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</w:t>
      </w:r>
      <w:r>
        <w:rPr>
          <w:sz w:val="16"/>
          <w:szCs w:val="16"/>
        </w:rPr>
        <w:t>GLEAN_08261</w:t>
        <w:tab/>
        <w:t>rpS3</w:t>
        <w:tab/>
        <w:t>TTGACGGTCTCATGATCCAC</w:t>
        <w:tab/>
        <w:t>GTCCCACGGCAACATAATCT</w:t>
        <w:tab/>
        <w:t>122</w:t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rPr>
          <w:sz w:val="10"/>
          <w:szCs w:val="10"/>
          <w:u w:val="single"/>
        </w:rPr>
      </w:pPr>
      <w:r>
        <w:rPr>
          <w:rFonts w:eastAsia="Times New Roman"/>
          <w:sz w:val="10"/>
          <w:szCs w:val="10"/>
          <w:u w:val="single"/>
        </w:rPr>
        <w:t xml:space="preserve">   </w:t>
      </w:r>
      <w:r>
        <w:rPr>
          <w:sz w:val="10"/>
          <w:szCs w:val="10"/>
          <w:u w:val="single"/>
        </w:rPr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2880" w:leader="none"/>
          <w:tab w:val="left" w:pos="4500" w:leader="none"/>
          <w:tab w:val="left" w:pos="5760" w:leader="none"/>
          <w:tab w:val="left" w:pos="7200" w:leader="none"/>
        </w:tabs>
        <w:ind w:left="93" w:firstLine="267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left" w:pos="1814" w:leader="none"/>
          <w:tab w:val="left" w:pos="3060" w:leader="none"/>
          <w:tab w:val="left" w:pos="5580" w:leader="none"/>
          <w:tab w:val="left" w:pos="8280" w:leader="none"/>
        </w:tabs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rPr/>
    </w:pPr>
    <w:r>
      <w:rPr/>
    </w:r>
  </w:p>
</w:hd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8T17:39:00Z</dcterms:created>
  <dc:creator>john</dc:creator>
  <dc:description/>
  <cp:keywords/>
  <dc:language>en-US</dc:language>
  <cp:lastModifiedBy>Haobo Jiang</cp:lastModifiedBy>
  <cp:lastPrinted>2007-07-29T03:54:00Z</cp:lastPrinted>
  <dcterms:modified xsi:type="dcterms:W3CDTF">2007-08-08T17:39:00Z</dcterms:modified>
  <cp:revision>2</cp:revision>
  <dc:subject/>
  <dc:title>An Genomic View of coleopteran insect immunity: red flour beetle, Tribolium castane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